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A5C57" w14:textId="44C64666" w:rsidR="00C41F82" w:rsidRPr="00093E9B" w:rsidRDefault="00C41F82" w:rsidP="000E6149">
      <w:pPr>
        <w:spacing w:line="480" w:lineRule="auto"/>
        <w:rPr>
          <w:rFonts w:ascii="Arial" w:hAnsi="Arial" w:cs="Arial"/>
          <w:sz w:val="24"/>
          <w:szCs w:val="24"/>
        </w:rPr>
      </w:pPr>
      <w:r w:rsidRPr="00093E9B">
        <w:rPr>
          <w:rFonts w:ascii="Arial" w:hAnsi="Arial" w:cs="Arial"/>
          <w:sz w:val="24"/>
          <w:szCs w:val="24"/>
        </w:rPr>
        <w:t xml:space="preserve"> </w:t>
      </w:r>
    </w:p>
    <w:p w14:paraId="29F0FF0A" w14:textId="4968880E" w:rsidR="004B4FD8" w:rsidRPr="005F01CA" w:rsidRDefault="00723701" w:rsidP="004B4FD8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l </w:t>
      </w:r>
      <w:r w:rsidR="004B4FD8" w:rsidRPr="005F01CA">
        <w:rPr>
          <w:rFonts w:ascii="Arial" w:hAnsi="Arial" w:cs="Arial"/>
          <w:b/>
          <w:bCs/>
          <w:sz w:val="18"/>
          <w:szCs w:val="18"/>
        </w:rPr>
        <w:t>Table 1: SVRIII Brain Connectome Protocol: Harmonized</w:t>
      </w:r>
      <w:r w:rsidR="008A5EE1" w:rsidRPr="005F01CA">
        <w:rPr>
          <w:rFonts w:ascii="Arial" w:hAnsi="Arial" w:cs="Arial"/>
          <w:b/>
          <w:bCs/>
          <w:sz w:val="18"/>
          <w:szCs w:val="18"/>
        </w:rPr>
        <w:t xml:space="preserve"> </w:t>
      </w:r>
      <w:r w:rsidR="004B4FD8" w:rsidRPr="005F01CA">
        <w:rPr>
          <w:rFonts w:ascii="Arial" w:hAnsi="Arial" w:cs="Arial"/>
          <w:b/>
          <w:bCs/>
          <w:sz w:val="18"/>
          <w:szCs w:val="18"/>
        </w:rPr>
        <w:t>Parameters for Siemens and Phillips 3T MRI</w:t>
      </w:r>
    </w:p>
    <w:tbl>
      <w:tblPr>
        <w:tblW w:w="14570" w:type="dxa"/>
        <w:tblLayout w:type="fixed"/>
        <w:tblLook w:val="04A0" w:firstRow="1" w:lastRow="0" w:firstColumn="1" w:lastColumn="0" w:noHBand="0" w:noVBand="1"/>
      </w:tblPr>
      <w:tblGrid>
        <w:gridCol w:w="782"/>
        <w:gridCol w:w="704"/>
        <w:gridCol w:w="704"/>
        <w:gridCol w:w="792"/>
        <w:gridCol w:w="616"/>
        <w:gridCol w:w="792"/>
        <w:gridCol w:w="704"/>
        <w:gridCol w:w="1056"/>
        <w:gridCol w:w="880"/>
        <w:gridCol w:w="792"/>
        <w:gridCol w:w="704"/>
        <w:gridCol w:w="704"/>
        <w:gridCol w:w="704"/>
        <w:gridCol w:w="968"/>
        <w:gridCol w:w="704"/>
        <w:gridCol w:w="880"/>
        <w:gridCol w:w="880"/>
        <w:gridCol w:w="1204"/>
      </w:tblGrid>
      <w:tr w:rsidR="004B5A24" w:rsidRPr="004B5A24" w14:paraId="628C8189" w14:textId="77777777" w:rsidTr="004B5A24">
        <w:trPr>
          <w:trHeight w:val="669"/>
        </w:trPr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5CFB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E303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B8EA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DA2F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atrix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1E44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lice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0408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OV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7693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 FOV phas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CEA8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esolution (mm)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D2A2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R (</w:t>
            </w:r>
            <w:proofErr w:type="spellStart"/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s</w:t>
            </w:r>
            <w:proofErr w:type="spellEnd"/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8265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E (</w:t>
            </w:r>
            <w:proofErr w:type="spellStart"/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s</w:t>
            </w:r>
            <w:proofErr w:type="spellEnd"/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2B1B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I (</w:t>
            </w:r>
            <w:proofErr w:type="spellStart"/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s</w:t>
            </w:r>
            <w:proofErr w:type="spellEnd"/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88D7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ip Angle (deg)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84C8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arallel Imaging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D7EC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ulti-band Acceleration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5BC6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hase partial Fourier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8F40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iffusions Directions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5ECF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-values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052F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quisition Time</w:t>
            </w:r>
          </w:p>
        </w:tc>
      </w:tr>
      <w:tr w:rsidR="004B5A24" w:rsidRPr="004B5A24" w14:paraId="308DC551" w14:textId="77777777" w:rsidTr="004B5A24">
        <w:trPr>
          <w:trHeight w:val="248"/>
        </w:trPr>
        <w:tc>
          <w:tcPr>
            <w:tcW w:w="7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24581" w14:textId="4349759A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ffusio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maging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12C7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emen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2EF4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TI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3274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 x 1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7960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286D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B0AB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5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6116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 x 2.0 x 2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7565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930D6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34FA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4295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3B13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x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39D4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542A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/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B9BD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5B14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024B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:27</w:t>
            </w:r>
          </w:p>
        </w:tc>
      </w:tr>
      <w:tr w:rsidR="004B5A24" w:rsidRPr="004B5A24" w14:paraId="01E36F46" w14:textId="77777777" w:rsidTr="004B5A24">
        <w:trPr>
          <w:trHeight w:val="482"/>
        </w:trPr>
        <w:tc>
          <w:tcPr>
            <w:tcW w:w="7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794C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3AD1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570C0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RDI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3649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 x 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6015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D56D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0 x 2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87A5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9994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 x 2.4 x 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AB5A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00/36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8892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/1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3BA0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44BE0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FA61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3B8C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40D1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/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64BA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 x 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1E10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00, 5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3620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:54 x 2, 4:16 x 2</w:t>
            </w:r>
          </w:p>
        </w:tc>
      </w:tr>
      <w:tr w:rsidR="004B5A24" w:rsidRPr="004B5A24" w14:paraId="0E2CF5A6" w14:textId="77777777" w:rsidTr="004B5A24">
        <w:trPr>
          <w:trHeight w:val="248"/>
        </w:trPr>
        <w:tc>
          <w:tcPr>
            <w:tcW w:w="7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078A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2005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lip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4716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TI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02D0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 x 1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CB0E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B405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0532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5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3ABB4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 x 2.0 x 2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F07B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4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88DF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C02D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4F8F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F40C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x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48BC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31AB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/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5055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AEE84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D06D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:31</w:t>
            </w:r>
          </w:p>
        </w:tc>
      </w:tr>
      <w:tr w:rsidR="004B5A24" w:rsidRPr="004B5A24" w14:paraId="462AA426" w14:textId="77777777" w:rsidTr="004B5A24">
        <w:trPr>
          <w:trHeight w:val="482"/>
        </w:trPr>
        <w:tc>
          <w:tcPr>
            <w:tcW w:w="7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89EF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77CB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9472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RDI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CBED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 x 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17C1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27DA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0 x 2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B872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D877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 x 2.4 x 2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2B56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33/32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6DE3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/11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849C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3816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74CA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4FB3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61E36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/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1BE0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 x 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50104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00, 4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4DFC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:14 x 2, 4:46 x 2</w:t>
            </w:r>
          </w:p>
        </w:tc>
      </w:tr>
      <w:tr w:rsidR="004B5A24" w:rsidRPr="004B5A24" w14:paraId="3BC6B2CB" w14:textId="77777777" w:rsidTr="004B5A24">
        <w:trPr>
          <w:trHeight w:val="606"/>
        </w:trPr>
        <w:tc>
          <w:tcPr>
            <w:tcW w:w="7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8163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ting BOLD functional MRI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89EE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emen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5183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</w:t>
            </w:r>
            <w:proofErr w:type="spellEnd"/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fMRI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E484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 x 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786E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F7E8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6A75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F60D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 x 4.0 x 4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311F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40B5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4CD3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0CBE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B6DD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1431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7CAD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/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D226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E694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A36D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:09 x 2</w:t>
            </w:r>
          </w:p>
        </w:tc>
      </w:tr>
      <w:tr w:rsidR="004B5A24" w:rsidRPr="004B5A24" w14:paraId="054BF0F3" w14:textId="77777777" w:rsidTr="004B5A24">
        <w:trPr>
          <w:trHeight w:val="622"/>
        </w:trPr>
        <w:tc>
          <w:tcPr>
            <w:tcW w:w="7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5E3A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C13B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lip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DA30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s</w:t>
            </w:r>
            <w:proofErr w:type="spellEnd"/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fMRI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4494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 x 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C7E7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D5CB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C00C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7843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 x 4.0 x 4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8711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89A1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D1B1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4D894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5B1C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3186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C2F3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/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B235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8D2A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6F54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:07 x 2</w:t>
            </w:r>
          </w:p>
        </w:tc>
      </w:tr>
      <w:tr w:rsidR="004B5A24" w:rsidRPr="004B5A24" w14:paraId="5F0FC110" w14:textId="77777777" w:rsidTr="004B5A24">
        <w:trPr>
          <w:trHeight w:val="248"/>
        </w:trPr>
        <w:tc>
          <w:tcPr>
            <w:tcW w:w="7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73E8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D T1&amp;T2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7310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emen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11E9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FEF36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8A85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F9EA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710B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5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9FDD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 x 1.0 x 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C49D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9BF6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0CDC0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217D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9774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x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1FFB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CD5C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2A84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FB73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39A3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:18</w:t>
            </w:r>
          </w:p>
        </w:tc>
      </w:tr>
      <w:tr w:rsidR="004B5A24" w:rsidRPr="004B5A24" w14:paraId="2FDF95E6" w14:textId="77777777" w:rsidTr="004B5A24">
        <w:trPr>
          <w:trHeight w:val="248"/>
        </w:trPr>
        <w:tc>
          <w:tcPr>
            <w:tcW w:w="7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E6C8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6A8E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B47F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4ADA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731E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2D21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1E43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DE0F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 x 1.0 x 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D01C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B3764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8E55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26D80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FCB3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x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4302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76DC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C4F6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FEF6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FFDF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:30</w:t>
            </w:r>
          </w:p>
        </w:tc>
      </w:tr>
      <w:tr w:rsidR="004B5A24" w:rsidRPr="004B5A24" w14:paraId="4DF8898E" w14:textId="77777777" w:rsidTr="004B5A24">
        <w:trPr>
          <w:trHeight w:val="248"/>
        </w:trPr>
        <w:tc>
          <w:tcPr>
            <w:tcW w:w="7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65AD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8C6F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ilip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60D8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0FFE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62C70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3B7A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86764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5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3413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 x 1.0 x 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AC029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AE086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469C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B66FD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AD47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x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4FFC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4E0AF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C9BA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C15B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A8C6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:02</w:t>
            </w:r>
          </w:p>
        </w:tc>
      </w:tr>
      <w:tr w:rsidR="004B5A24" w:rsidRPr="004B5A24" w14:paraId="288894D2" w14:textId="77777777" w:rsidTr="004B5A24">
        <w:trPr>
          <w:trHeight w:val="248"/>
        </w:trPr>
        <w:tc>
          <w:tcPr>
            <w:tcW w:w="7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1F36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2FEE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9808B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516F5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E934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45E82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 x 2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A9418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021BA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 x 1.0 x 1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AC193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0F88C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BEC06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A81DE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4D366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x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EE146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4FF84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B3091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2D456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8C0C7" w14:textId="77777777" w:rsidR="004B5A24" w:rsidRPr="004B5A24" w:rsidRDefault="004B5A24" w:rsidP="004B5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B5A2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:28</w:t>
            </w:r>
          </w:p>
        </w:tc>
      </w:tr>
    </w:tbl>
    <w:p w14:paraId="67DDD2D8" w14:textId="425E2176" w:rsidR="00AD4D4B" w:rsidRPr="000E6149" w:rsidRDefault="00AD4D4B" w:rsidP="000E6149">
      <w:pPr>
        <w:rPr>
          <w:rFonts w:ascii="Arial" w:hAnsi="Arial" w:cs="Arial"/>
          <w:b/>
          <w:color w:val="000000"/>
        </w:rPr>
      </w:pPr>
    </w:p>
    <w:sectPr w:rsidR="00AD4D4B" w:rsidRPr="000E6149" w:rsidSect="00192EC0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8FA43" w14:textId="77777777" w:rsidR="00444E95" w:rsidRDefault="00444E95" w:rsidP="0056789A">
      <w:pPr>
        <w:spacing w:after="0" w:line="240" w:lineRule="auto"/>
      </w:pPr>
      <w:r>
        <w:separator/>
      </w:r>
    </w:p>
  </w:endnote>
  <w:endnote w:type="continuationSeparator" w:id="0">
    <w:p w14:paraId="643F971D" w14:textId="77777777" w:rsidR="00444E95" w:rsidRDefault="00444E95" w:rsidP="0056789A">
      <w:pPr>
        <w:spacing w:after="0" w:line="240" w:lineRule="auto"/>
      </w:pPr>
      <w:r>
        <w:continuationSeparator/>
      </w:r>
    </w:p>
  </w:endnote>
  <w:endnote w:type="continuationNotice" w:id="1">
    <w:p w14:paraId="519611DF" w14:textId="77777777" w:rsidR="00444E95" w:rsidRDefault="00444E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F8CAD" w14:textId="77777777" w:rsidR="00444E95" w:rsidRDefault="00444E95" w:rsidP="0056789A">
      <w:pPr>
        <w:spacing w:after="0" w:line="240" w:lineRule="auto"/>
      </w:pPr>
      <w:r>
        <w:separator/>
      </w:r>
    </w:p>
  </w:footnote>
  <w:footnote w:type="continuationSeparator" w:id="0">
    <w:p w14:paraId="1771C525" w14:textId="77777777" w:rsidR="00444E95" w:rsidRDefault="00444E95" w:rsidP="0056789A">
      <w:pPr>
        <w:spacing w:after="0" w:line="240" w:lineRule="auto"/>
      </w:pPr>
      <w:r>
        <w:continuationSeparator/>
      </w:r>
    </w:p>
  </w:footnote>
  <w:footnote w:type="continuationNotice" w:id="1">
    <w:p w14:paraId="0B55932E" w14:textId="77777777" w:rsidR="00444E95" w:rsidRDefault="00444E9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16E43" w14:textId="5A5AAA19" w:rsidR="001B4050" w:rsidRDefault="001B4050" w:rsidP="001B405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030B8"/>
    <w:multiLevelType w:val="hybridMultilevel"/>
    <w:tmpl w:val="A23449EA"/>
    <w:lvl w:ilvl="0" w:tplc="25DEF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429D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A07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476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B2B2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BAF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D65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02B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DE7F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F51C66"/>
    <w:multiLevelType w:val="hybridMultilevel"/>
    <w:tmpl w:val="75AA9E1A"/>
    <w:lvl w:ilvl="0" w:tplc="FBCA32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086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28DE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7C6E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D8BD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16C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4247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ACC7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C690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AFA7CC1"/>
    <w:multiLevelType w:val="hybridMultilevel"/>
    <w:tmpl w:val="1396C666"/>
    <w:lvl w:ilvl="0" w:tplc="CFD2510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FD1C95"/>
    <w:multiLevelType w:val="hybridMultilevel"/>
    <w:tmpl w:val="63BE0B80"/>
    <w:lvl w:ilvl="0" w:tplc="6F268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C5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A6C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52FC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1884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985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85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1C1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52B0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4264D2F"/>
    <w:multiLevelType w:val="multilevel"/>
    <w:tmpl w:val="7F52F7B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40BC24EA"/>
    <w:multiLevelType w:val="hybridMultilevel"/>
    <w:tmpl w:val="D946FF54"/>
    <w:lvl w:ilvl="0" w:tplc="E33626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542A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4E8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482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4AF0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FA56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BE2F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1A6B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BC4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5226A16"/>
    <w:multiLevelType w:val="hybridMultilevel"/>
    <w:tmpl w:val="C33A43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213E5"/>
    <w:multiLevelType w:val="multilevel"/>
    <w:tmpl w:val="48C4F2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48D374B"/>
    <w:multiLevelType w:val="hybridMultilevel"/>
    <w:tmpl w:val="D8303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228309">
    <w:abstractNumId w:val="1"/>
  </w:num>
  <w:num w:numId="2" w16cid:durableId="716202846">
    <w:abstractNumId w:val="3"/>
  </w:num>
  <w:num w:numId="3" w16cid:durableId="1962691305">
    <w:abstractNumId w:val="0"/>
  </w:num>
  <w:num w:numId="4" w16cid:durableId="1068453779">
    <w:abstractNumId w:val="5"/>
  </w:num>
  <w:num w:numId="5" w16cid:durableId="627125363">
    <w:abstractNumId w:val="8"/>
  </w:num>
  <w:num w:numId="6" w16cid:durableId="1035303979">
    <w:abstractNumId w:val="6"/>
  </w:num>
  <w:num w:numId="7" w16cid:durableId="1979527893">
    <w:abstractNumId w:val="2"/>
  </w:num>
  <w:num w:numId="8" w16cid:durableId="408356747">
    <w:abstractNumId w:val="7"/>
  </w:num>
  <w:num w:numId="9" w16cid:durableId="17578193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z0z9vfzfrtzye2es9xx0s2vvwffz0d02xd&quot;&gt;DIPG-MRS-endnote&lt;record-ids&gt;&lt;item&gt;13274&lt;/item&gt;&lt;item&gt;13276&lt;/item&gt;&lt;item&gt;13277&lt;/item&gt;&lt;item&gt;13278&lt;/item&gt;&lt;item&gt;13279&lt;/item&gt;&lt;item&gt;13808&lt;/item&gt;&lt;item&gt;13811&lt;/item&gt;&lt;item&gt;14063&lt;/item&gt;&lt;item&gt;14064&lt;/item&gt;&lt;/record-ids&gt;&lt;/item&gt;&lt;/Libraries&gt;"/>
  </w:docVars>
  <w:rsids>
    <w:rsidRoot w:val="0054334A"/>
    <w:rsid w:val="00005F24"/>
    <w:rsid w:val="00023102"/>
    <w:rsid w:val="00027D88"/>
    <w:rsid w:val="0003466F"/>
    <w:rsid w:val="00043582"/>
    <w:rsid w:val="00046F5A"/>
    <w:rsid w:val="00051434"/>
    <w:rsid w:val="00057AFF"/>
    <w:rsid w:val="00063DCC"/>
    <w:rsid w:val="00065C42"/>
    <w:rsid w:val="00067B68"/>
    <w:rsid w:val="000700CC"/>
    <w:rsid w:val="00071515"/>
    <w:rsid w:val="000735DD"/>
    <w:rsid w:val="00073F7F"/>
    <w:rsid w:val="000743F6"/>
    <w:rsid w:val="0007682C"/>
    <w:rsid w:val="00082662"/>
    <w:rsid w:val="000877AD"/>
    <w:rsid w:val="00090FAE"/>
    <w:rsid w:val="0009333C"/>
    <w:rsid w:val="00093E9B"/>
    <w:rsid w:val="00095F1B"/>
    <w:rsid w:val="0009664A"/>
    <w:rsid w:val="00097E25"/>
    <w:rsid w:val="000A16AC"/>
    <w:rsid w:val="000B0494"/>
    <w:rsid w:val="000B25CE"/>
    <w:rsid w:val="000B3771"/>
    <w:rsid w:val="000B4C8E"/>
    <w:rsid w:val="000B5EF9"/>
    <w:rsid w:val="000B67F6"/>
    <w:rsid w:val="000B686A"/>
    <w:rsid w:val="000B7025"/>
    <w:rsid w:val="000B7254"/>
    <w:rsid w:val="000C52C8"/>
    <w:rsid w:val="000C5C83"/>
    <w:rsid w:val="000C6B81"/>
    <w:rsid w:val="000C73AD"/>
    <w:rsid w:val="000D5623"/>
    <w:rsid w:val="000E1A8D"/>
    <w:rsid w:val="000E3402"/>
    <w:rsid w:val="000E6149"/>
    <w:rsid w:val="000F5551"/>
    <w:rsid w:val="00110AB2"/>
    <w:rsid w:val="0011232A"/>
    <w:rsid w:val="00112D71"/>
    <w:rsid w:val="0011650D"/>
    <w:rsid w:val="0012000B"/>
    <w:rsid w:val="001275FA"/>
    <w:rsid w:val="001300DA"/>
    <w:rsid w:val="00130818"/>
    <w:rsid w:val="00130E91"/>
    <w:rsid w:val="00133DD6"/>
    <w:rsid w:val="00136E35"/>
    <w:rsid w:val="0014187A"/>
    <w:rsid w:val="00143E18"/>
    <w:rsid w:val="001440E8"/>
    <w:rsid w:val="00154FBD"/>
    <w:rsid w:val="00157F39"/>
    <w:rsid w:val="00161EB3"/>
    <w:rsid w:val="00164322"/>
    <w:rsid w:val="0016544F"/>
    <w:rsid w:val="00174B66"/>
    <w:rsid w:val="00176F6F"/>
    <w:rsid w:val="00180B11"/>
    <w:rsid w:val="001813AF"/>
    <w:rsid w:val="00192EC0"/>
    <w:rsid w:val="001A078C"/>
    <w:rsid w:val="001A1033"/>
    <w:rsid w:val="001A1F95"/>
    <w:rsid w:val="001A2768"/>
    <w:rsid w:val="001A3276"/>
    <w:rsid w:val="001B080C"/>
    <w:rsid w:val="001B4050"/>
    <w:rsid w:val="001C4018"/>
    <w:rsid w:val="001D2724"/>
    <w:rsid w:val="001E0809"/>
    <w:rsid w:val="001E0E7D"/>
    <w:rsid w:val="001E2F57"/>
    <w:rsid w:val="001E44AA"/>
    <w:rsid w:val="001E6316"/>
    <w:rsid w:val="001F64E3"/>
    <w:rsid w:val="00201C2B"/>
    <w:rsid w:val="002021C2"/>
    <w:rsid w:val="00216CB9"/>
    <w:rsid w:val="00216DF3"/>
    <w:rsid w:val="00221258"/>
    <w:rsid w:val="002214F9"/>
    <w:rsid w:val="00222866"/>
    <w:rsid w:val="002230FA"/>
    <w:rsid w:val="00225E5E"/>
    <w:rsid w:val="00226D02"/>
    <w:rsid w:val="00231669"/>
    <w:rsid w:val="00235B43"/>
    <w:rsid w:val="00243E33"/>
    <w:rsid w:val="00244591"/>
    <w:rsid w:val="00245A61"/>
    <w:rsid w:val="002504AE"/>
    <w:rsid w:val="0025073D"/>
    <w:rsid w:val="00253919"/>
    <w:rsid w:val="002557D7"/>
    <w:rsid w:val="00260EAC"/>
    <w:rsid w:val="002638B4"/>
    <w:rsid w:val="00266A18"/>
    <w:rsid w:val="0027021E"/>
    <w:rsid w:val="00275E8C"/>
    <w:rsid w:val="00277D79"/>
    <w:rsid w:val="0028103F"/>
    <w:rsid w:val="00281974"/>
    <w:rsid w:val="00282653"/>
    <w:rsid w:val="0028639D"/>
    <w:rsid w:val="00292678"/>
    <w:rsid w:val="0029272F"/>
    <w:rsid w:val="002A5312"/>
    <w:rsid w:val="002A621B"/>
    <w:rsid w:val="002A7970"/>
    <w:rsid w:val="002B235B"/>
    <w:rsid w:val="002B2962"/>
    <w:rsid w:val="002B69CD"/>
    <w:rsid w:val="002B7D27"/>
    <w:rsid w:val="002C4224"/>
    <w:rsid w:val="002D2297"/>
    <w:rsid w:val="002D6F2B"/>
    <w:rsid w:val="002E046A"/>
    <w:rsid w:val="002E7D5B"/>
    <w:rsid w:val="002F06BE"/>
    <w:rsid w:val="002F411B"/>
    <w:rsid w:val="002F59BF"/>
    <w:rsid w:val="0032113A"/>
    <w:rsid w:val="00327336"/>
    <w:rsid w:val="00333520"/>
    <w:rsid w:val="003339A9"/>
    <w:rsid w:val="00337F35"/>
    <w:rsid w:val="00350432"/>
    <w:rsid w:val="003516F9"/>
    <w:rsid w:val="0035445D"/>
    <w:rsid w:val="003556A7"/>
    <w:rsid w:val="00355BA1"/>
    <w:rsid w:val="0035793B"/>
    <w:rsid w:val="0036168F"/>
    <w:rsid w:val="0036414B"/>
    <w:rsid w:val="00364EB5"/>
    <w:rsid w:val="00365B5F"/>
    <w:rsid w:val="00366C6C"/>
    <w:rsid w:val="00370FA0"/>
    <w:rsid w:val="003710B4"/>
    <w:rsid w:val="0037134F"/>
    <w:rsid w:val="00371B48"/>
    <w:rsid w:val="003729BC"/>
    <w:rsid w:val="0037367C"/>
    <w:rsid w:val="00376681"/>
    <w:rsid w:val="00376F2D"/>
    <w:rsid w:val="00380D2F"/>
    <w:rsid w:val="0038306A"/>
    <w:rsid w:val="00385930"/>
    <w:rsid w:val="003923B7"/>
    <w:rsid w:val="003A0676"/>
    <w:rsid w:val="003A4E9C"/>
    <w:rsid w:val="003A58AB"/>
    <w:rsid w:val="003A75E7"/>
    <w:rsid w:val="003B4064"/>
    <w:rsid w:val="003B4499"/>
    <w:rsid w:val="003B491C"/>
    <w:rsid w:val="003B4AF0"/>
    <w:rsid w:val="003B5112"/>
    <w:rsid w:val="003C0923"/>
    <w:rsid w:val="003C12B3"/>
    <w:rsid w:val="003C3675"/>
    <w:rsid w:val="003C4744"/>
    <w:rsid w:val="003D787F"/>
    <w:rsid w:val="003E11C7"/>
    <w:rsid w:val="003E18B7"/>
    <w:rsid w:val="003E26C4"/>
    <w:rsid w:val="003F31F4"/>
    <w:rsid w:val="003F4E85"/>
    <w:rsid w:val="003F628C"/>
    <w:rsid w:val="0040067A"/>
    <w:rsid w:val="004055BA"/>
    <w:rsid w:val="004065B3"/>
    <w:rsid w:val="004072EB"/>
    <w:rsid w:val="00425CA8"/>
    <w:rsid w:val="0044443F"/>
    <w:rsid w:val="00444E95"/>
    <w:rsid w:val="004459A1"/>
    <w:rsid w:val="004467B8"/>
    <w:rsid w:val="0045002F"/>
    <w:rsid w:val="00453F05"/>
    <w:rsid w:val="00456242"/>
    <w:rsid w:val="00456691"/>
    <w:rsid w:val="004571BF"/>
    <w:rsid w:val="00461A6D"/>
    <w:rsid w:val="00463591"/>
    <w:rsid w:val="00464820"/>
    <w:rsid w:val="00475B43"/>
    <w:rsid w:val="00476E29"/>
    <w:rsid w:val="00482C29"/>
    <w:rsid w:val="00485CFD"/>
    <w:rsid w:val="0048671B"/>
    <w:rsid w:val="0049563E"/>
    <w:rsid w:val="00497307"/>
    <w:rsid w:val="00497926"/>
    <w:rsid w:val="004A09B1"/>
    <w:rsid w:val="004A1354"/>
    <w:rsid w:val="004B28A0"/>
    <w:rsid w:val="004B451E"/>
    <w:rsid w:val="004B4FD8"/>
    <w:rsid w:val="004B54C7"/>
    <w:rsid w:val="004B5A24"/>
    <w:rsid w:val="004C0460"/>
    <w:rsid w:val="004C188C"/>
    <w:rsid w:val="004C51B1"/>
    <w:rsid w:val="004C6A47"/>
    <w:rsid w:val="004C7BDE"/>
    <w:rsid w:val="004D0493"/>
    <w:rsid w:val="004D1572"/>
    <w:rsid w:val="004D7221"/>
    <w:rsid w:val="004E1418"/>
    <w:rsid w:val="004E265B"/>
    <w:rsid w:val="004E2D53"/>
    <w:rsid w:val="004E776A"/>
    <w:rsid w:val="004F2533"/>
    <w:rsid w:val="004F2A01"/>
    <w:rsid w:val="004F37C1"/>
    <w:rsid w:val="004F62A0"/>
    <w:rsid w:val="004F6BB3"/>
    <w:rsid w:val="004F6F01"/>
    <w:rsid w:val="00500F10"/>
    <w:rsid w:val="00505CD3"/>
    <w:rsid w:val="00506DFC"/>
    <w:rsid w:val="00507C54"/>
    <w:rsid w:val="005109A4"/>
    <w:rsid w:val="00510BC8"/>
    <w:rsid w:val="00510C18"/>
    <w:rsid w:val="0051546D"/>
    <w:rsid w:val="005159DA"/>
    <w:rsid w:val="00516950"/>
    <w:rsid w:val="0052159F"/>
    <w:rsid w:val="00522D47"/>
    <w:rsid w:val="00524602"/>
    <w:rsid w:val="00527EA2"/>
    <w:rsid w:val="00532020"/>
    <w:rsid w:val="005322BA"/>
    <w:rsid w:val="00533423"/>
    <w:rsid w:val="00534FB1"/>
    <w:rsid w:val="005363C0"/>
    <w:rsid w:val="00536491"/>
    <w:rsid w:val="005420AE"/>
    <w:rsid w:val="0054334A"/>
    <w:rsid w:val="005442EA"/>
    <w:rsid w:val="00553E69"/>
    <w:rsid w:val="005558CC"/>
    <w:rsid w:val="0055723C"/>
    <w:rsid w:val="00560CA1"/>
    <w:rsid w:val="00562E41"/>
    <w:rsid w:val="00562E74"/>
    <w:rsid w:val="0056789A"/>
    <w:rsid w:val="00570DB8"/>
    <w:rsid w:val="00574D13"/>
    <w:rsid w:val="005754FE"/>
    <w:rsid w:val="00576087"/>
    <w:rsid w:val="0057760A"/>
    <w:rsid w:val="005863BA"/>
    <w:rsid w:val="005875CD"/>
    <w:rsid w:val="005A10C7"/>
    <w:rsid w:val="005A23D7"/>
    <w:rsid w:val="005B3321"/>
    <w:rsid w:val="005B4C76"/>
    <w:rsid w:val="005B5FFF"/>
    <w:rsid w:val="005B773E"/>
    <w:rsid w:val="005C0868"/>
    <w:rsid w:val="005C3032"/>
    <w:rsid w:val="005C39DF"/>
    <w:rsid w:val="005D3A78"/>
    <w:rsid w:val="005E241A"/>
    <w:rsid w:val="005E349A"/>
    <w:rsid w:val="005E75B3"/>
    <w:rsid w:val="005F01CA"/>
    <w:rsid w:val="005F14BD"/>
    <w:rsid w:val="005F1F33"/>
    <w:rsid w:val="00600442"/>
    <w:rsid w:val="00602CA3"/>
    <w:rsid w:val="006035A2"/>
    <w:rsid w:val="006046F6"/>
    <w:rsid w:val="00607577"/>
    <w:rsid w:val="006166B7"/>
    <w:rsid w:val="00617554"/>
    <w:rsid w:val="006219F9"/>
    <w:rsid w:val="00621BE1"/>
    <w:rsid w:val="00630A38"/>
    <w:rsid w:val="0063287B"/>
    <w:rsid w:val="00632E8A"/>
    <w:rsid w:val="0063580E"/>
    <w:rsid w:val="0064351D"/>
    <w:rsid w:val="00644907"/>
    <w:rsid w:val="00654D5E"/>
    <w:rsid w:val="00656E40"/>
    <w:rsid w:val="00667055"/>
    <w:rsid w:val="00686334"/>
    <w:rsid w:val="00692733"/>
    <w:rsid w:val="00695CC5"/>
    <w:rsid w:val="006969AE"/>
    <w:rsid w:val="006A2935"/>
    <w:rsid w:val="006A3625"/>
    <w:rsid w:val="006A3BFC"/>
    <w:rsid w:val="006A793C"/>
    <w:rsid w:val="006B0D3A"/>
    <w:rsid w:val="006B7B97"/>
    <w:rsid w:val="006C177A"/>
    <w:rsid w:val="006C476C"/>
    <w:rsid w:val="006C5A20"/>
    <w:rsid w:val="006E554B"/>
    <w:rsid w:val="006F0D70"/>
    <w:rsid w:val="00716F5C"/>
    <w:rsid w:val="00720C32"/>
    <w:rsid w:val="00723701"/>
    <w:rsid w:val="00727803"/>
    <w:rsid w:val="00727CE3"/>
    <w:rsid w:val="0073066B"/>
    <w:rsid w:val="00733854"/>
    <w:rsid w:val="00740031"/>
    <w:rsid w:val="00740C85"/>
    <w:rsid w:val="00740D2C"/>
    <w:rsid w:val="007420D7"/>
    <w:rsid w:val="00747D10"/>
    <w:rsid w:val="0075678B"/>
    <w:rsid w:val="007611CF"/>
    <w:rsid w:val="0076731A"/>
    <w:rsid w:val="00774739"/>
    <w:rsid w:val="00774D6F"/>
    <w:rsid w:val="0078449E"/>
    <w:rsid w:val="00784D68"/>
    <w:rsid w:val="007852C0"/>
    <w:rsid w:val="00785634"/>
    <w:rsid w:val="007907AD"/>
    <w:rsid w:val="00790B9D"/>
    <w:rsid w:val="00790E82"/>
    <w:rsid w:val="00791FFE"/>
    <w:rsid w:val="00793DA6"/>
    <w:rsid w:val="007952BA"/>
    <w:rsid w:val="007A7E15"/>
    <w:rsid w:val="007B0128"/>
    <w:rsid w:val="007B186A"/>
    <w:rsid w:val="007B1C40"/>
    <w:rsid w:val="007B59C4"/>
    <w:rsid w:val="007B62F9"/>
    <w:rsid w:val="007C5AB5"/>
    <w:rsid w:val="007C752B"/>
    <w:rsid w:val="007D5DE8"/>
    <w:rsid w:val="007D6D8E"/>
    <w:rsid w:val="007D6FCA"/>
    <w:rsid w:val="007E2714"/>
    <w:rsid w:val="007E2A0D"/>
    <w:rsid w:val="007E2FEF"/>
    <w:rsid w:val="007E38C9"/>
    <w:rsid w:val="007F3625"/>
    <w:rsid w:val="007F6070"/>
    <w:rsid w:val="008024C8"/>
    <w:rsid w:val="00803B58"/>
    <w:rsid w:val="0080760A"/>
    <w:rsid w:val="00811341"/>
    <w:rsid w:val="008177FC"/>
    <w:rsid w:val="00817C21"/>
    <w:rsid w:val="008218BB"/>
    <w:rsid w:val="00821A97"/>
    <w:rsid w:val="0082221F"/>
    <w:rsid w:val="008230BC"/>
    <w:rsid w:val="00827F59"/>
    <w:rsid w:val="008337D9"/>
    <w:rsid w:val="008414BB"/>
    <w:rsid w:val="008536DD"/>
    <w:rsid w:val="00856859"/>
    <w:rsid w:val="0085788F"/>
    <w:rsid w:val="00860479"/>
    <w:rsid w:val="00860959"/>
    <w:rsid w:val="00860F97"/>
    <w:rsid w:val="008666A7"/>
    <w:rsid w:val="0087107B"/>
    <w:rsid w:val="0087118E"/>
    <w:rsid w:val="0087536C"/>
    <w:rsid w:val="00877D28"/>
    <w:rsid w:val="008814DC"/>
    <w:rsid w:val="0088210F"/>
    <w:rsid w:val="0088220A"/>
    <w:rsid w:val="008854DC"/>
    <w:rsid w:val="00890035"/>
    <w:rsid w:val="008A4F52"/>
    <w:rsid w:val="008A5EE1"/>
    <w:rsid w:val="008B4421"/>
    <w:rsid w:val="008B59D5"/>
    <w:rsid w:val="008B62C3"/>
    <w:rsid w:val="008C1E89"/>
    <w:rsid w:val="008C477F"/>
    <w:rsid w:val="008D0280"/>
    <w:rsid w:val="008D2304"/>
    <w:rsid w:val="008D2545"/>
    <w:rsid w:val="008D48F9"/>
    <w:rsid w:val="008D5150"/>
    <w:rsid w:val="008D5AC9"/>
    <w:rsid w:val="008D63B3"/>
    <w:rsid w:val="008D656D"/>
    <w:rsid w:val="008D6700"/>
    <w:rsid w:val="008E0A74"/>
    <w:rsid w:val="008E1138"/>
    <w:rsid w:val="008E40DB"/>
    <w:rsid w:val="008E5DB1"/>
    <w:rsid w:val="008F3BCE"/>
    <w:rsid w:val="008F401E"/>
    <w:rsid w:val="008F5DF8"/>
    <w:rsid w:val="00900C5E"/>
    <w:rsid w:val="00901240"/>
    <w:rsid w:val="00904090"/>
    <w:rsid w:val="00906EFE"/>
    <w:rsid w:val="00907D6E"/>
    <w:rsid w:val="00910556"/>
    <w:rsid w:val="009110A6"/>
    <w:rsid w:val="0091510A"/>
    <w:rsid w:val="009174E4"/>
    <w:rsid w:val="00922514"/>
    <w:rsid w:val="0092431D"/>
    <w:rsid w:val="009378EB"/>
    <w:rsid w:val="0094184B"/>
    <w:rsid w:val="00943649"/>
    <w:rsid w:val="009504D2"/>
    <w:rsid w:val="00952563"/>
    <w:rsid w:val="0095335A"/>
    <w:rsid w:val="00954187"/>
    <w:rsid w:val="00960AB8"/>
    <w:rsid w:val="00962C86"/>
    <w:rsid w:val="0096310E"/>
    <w:rsid w:val="00970E69"/>
    <w:rsid w:val="00977BEE"/>
    <w:rsid w:val="00986FFE"/>
    <w:rsid w:val="00992F01"/>
    <w:rsid w:val="00994898"/>
    <w:rsid w:val="00994D01"/>
    <w:rsid w:val="00997890"/>
    <w:rsid w:val="009A3558"/>
    <w:rsid w:val="009A3747"/>
    <w:rsid w:val="009A5467"/>
    <w:rsid w:val="009A79D2"/>
    <w:rsid w:val="009B14D1"/>
    <w:rsid w:val="009B2482"/>
    <w:rsid w:val="009B26DC"/>
    <w:rsid w:val="009B3FA0"/>
    <w:rsid w:val="009B41B5"/>
    <w:rsid w:val="009D024D"/>
    <w:rsid w:val="009D3647"/>
    <w:rsid w:val="009D764A"/>
    <w:rsid w:val="009E6566"/>
    <w:rsid w:val="009E66DE"/>
    <w:rsid w:val="009E719F"/>
    <w:rsid w:val="009E735C"/>
    <w:rsid w:val="009F398F"/>
    <w:rsid w:val="009F3E8F"/>
    <w:rsid w:val="009F5DBE"/>
    <w:rsid w:val="009F62EF"/>
    <w:rsid w:val="00A01DE8"/>
    <w:rsid w:val="00A10ED6"/>
    <w:rsid w:val="00A12977"/>
    <w:rsid w:val="00A20968"/>
    <w:rsid w:val="00A26B62"/>
    <w:rsid w:val="00A3602C"/>
    <w:rsid w:val="00A41225"/>
    <w:rsid w:val="00A45B99"/>
    <w:rsid w:val="00A47A1A"/>
    <w:rsid w:val="00A56486"/>
    <w:rsid w:val="00A63329"/>
    <w:rsid w:val="00A64B18"/>
    <w:rsid w:val="00A71C5A"/>
    <w:rsid w:val="00A731C0"/>
    <w:rsid w:val="00A7659A"/>
    <w:rsid w:val="00A87809"/>
    <w:rsid w:val="00A906B3"/>
    <w:rsid w:val="00A957F1"/>
    <w:rsid w:val="00A97382"/>
    <w:rsid w:val="00AA615B"/>
    <w:rsid w:val="00AA6C2D"/>
    <w:rsid w:val="00AB4A7A"/>
    <w:rsid w:val="00AB5DF1"/>
    <w:rsid w:val="00AC25E8"/>
    <w:rsid w:val="00AD469F"/>
    <w:rsid w:val="00AD4D4B"/>
    <w:rsid w:val="00AE0333"/>
    <w:rsid w:val="00AE07C2"/>
    <w:rsid w:val="00AE2520"/>
    <w:rsid w:val="00AE2FD0"/>
    <w:rsid w:val="00AE358C"/>
    <w:rsid w:val="00AE4521"/>
    <w:rsid w:val="00AE7337"/>
    <w:rsid w:val="00AF1262"/>
    <w:rsid w:val="00AF1993"/>
    <w:rsid w:val="00AF7509"/>
    <w:rsid w:val="00AF7887"/>
    <w:rsid w:val="00B03C4F"/>
    <w:rsid w:val="00B04EF5"/>
    <w:rsid w:val="00B079E0"/>
    <w:rsid w:val="00B1729B"/>
    <w:rsid w:val="00B234D4"/>
    <w:rsid w:val="00B240EE"/>
    <w:rsid w:val="00B26D0D"/>
    <w:rsid w:val="00B30E34"/>
    <w:rsid w:val="00B33D57"/>
    <w:rsid w:val="00B36B2E"/>
    <w:rsid w:val="00B37E35"/>
    <w:rsid w:val="00B44E69"/>
    <w:rsid w:val="00B46C68"/>
    <w:rsid w:val="00B47E7F"/>
    <w:rsid w:val="00B504B3"/>
    <w:rsid w:val="00B538E4"/>
    <w:rsid w:val="00B547F4"/>
    <w:rsid w:val="00B556F9"/>
    <w:rsid w:val="00B56A38"/>
    <w:rsid w:val="00B65CE7"/>
    <w:rsid w:val="00B668FB"/>
    <w:rsid w:val="00B67BD3"/>
    <w:rsid w:val="00B708F4"/>
    <w:rsid w:val="00B739CE"/>
    <w:rsid w:val="00B749DB"/>
    <w:rsid w:val="00B8104A"/>
    <w:rsid w:val="00B82032"/>
    <w:rsid w:val="00B82ED9"/>
    <w:rsid w:val="00B85912"/>
    <w:rsid w:val="00B902FA"/>
    <w:rsid w:val="00B90D00"/>
    <w:rsid w:val="00B96168"/>
    <w:rsid w:val="00BA5A48"/>
    <w:rsid w:val="00BA67C0"/>
    <w:rsid w:val="00BA6BCF"/>
    <w:rsid w:val="00BB0F61"/>
    <w:rsid w:val="00BB2D87"/>
    <w:rsid w:val="00BB6B19"/>
    <w:rsid w:val="00BC4E5E"/>
    <w:rsid w:val="00BD0443"/>
    <w:rsid w:val="00BD6C83"/>
    <w:rsid w:val="00BE05FC"/>
    <w:rsid w:val="00BE4F98"/>
    <w:rsid w:val="00BE6555"/>
    <w:rsid w:val="00BF7483"/>
    <w:rsid w:val="00C06F47"/>
    <w:rsid w:val="00C13728"/>
    <w:rsid w:val="00C24B43"/>
    <w:rsid w:val="00C26330"/>
    <w:rsid w:val="00C26379"/>
    <w:rsid w:val="00C33A07"/>
    <w:rsid w:val="00C33AAB"/>
    <w:rsid w:val="00C34456"/>
    <w:rsid w:val="00C345F6"/>
    <w:rsid w:val="00C368CC"/>
    <w:rsid w:val="00C36FCD"/>
    <w:rsid w:val="00C4003F"/>
    <w:rsid w:val="00C41F82"/>
    <w:rsid w:val="00C52DE1"/>
    <w:rsid w:val="00C653B0"/>
    <w:rsid w:val="00C7066E"/>
    <w:rsid w:val="00C7268A"/>
    <w:rsid w:val="00C74F95"/>
    <w:rsid w:val="00C761BB"/>
    <w:rsid w:val="00C76E8C"/>
    <w:rsid w:val="00C81409"/>
    <w:rsid w:val="00C814DC"/>
    <w:rsid w:val="00C8788B"/>
    <w:rsid w:val="00C87E11"/>
    <w:rsid w:val="00C93905"/>
    <w:rsid w:val="00CA3C1C"/>
    <w:rsid w:val="00CA475B"/>
    <w:rsid w:val="00CA4AFA"/>
    <w:rsid w:val="00CA7361"/>
    <w:rsid w:val="00CB1332"/>
    <w:rsid w:val="00CC1580"/>
    <w:rsid w:val="00CC4222"/>
    <w:rsid w:val="00CC582F"/>
    <w:rsid w:val="00CD1EBE"/>
    <w:rsid w:val="00CD3014"/>
    <w:rsid w:val="00CD62BF"/>
    <w:rsid w:val="00CD68DA"/>
    <w:rsid w:val="00CE15D8"/>
    <w:rsid w:val="00CE20E4"/>
    <w:rsid w:val="00CF1904"/>
    <w:rsid w:val="00CF1AFA"/>
    <w:rsid w:val="00CF4085"/>
    <w:rsid w:val="00CF74ED"/>
    <w:rsid w:val="00D01A43"/>
    <w:rsid w:val="00D043C1"/>
    <w:rsid w:val="00D129F3"/>
    <w:rsid w:val="00D1362C"/>
    <w:rsid w:val="00D2250C"/>
    <w:rsid w:val="00D22B5A"/>
    <w:rsid w:val="00D23CA0"/>
    <w:rsid w:val="00D2713B"/>
    <w:rsid w:val="00D340FA"/>
    <w:rsid w:val="00D36900"/>
    <w:rsid w:val="00D418AE"/>
    <w:rsid w:val="00D453DA"/>
    <w:rsid w:val="00D46730"/>
    <w:rsid w:val="00D549D1"/>
    <w:rsid w:val="00D55102"/>
    <w:rsid w:val="00D563AE"/>
    <w:rsid w:val="00D57A52"/>
    <w:rsid w:val="00D57CDA"/>
    <w:rsid w:val="00D603AD"/>
    <w:rsid w:val="00D60EFA"/>
    <w:rsid w:val="00D62F0E"/>
    <w:rsid w:val="00D63ACC"/>
    <w:rsid w:val="00D71AEB"/>
    <w:rsid w:val="00D72236"/>
    <w:rsid w:val="00D73100"/>
    <w:rsid w:val="00D73975"/>
    <w:rsid w:val="00D75824"/>
    <w:rsid w:val="00D81FC7"/>
    <w:rsid w:val="00D90569"/>
    <w:rsid w:val="00D91B49"/>
    <w:rsid w:val="00D9345A"/>
    <w:rsid w:val="00D94B71"/>
    <w:rsid w:val="00D94C1C"/>
    <w:rsid w:val="00D94F27"/>
    <w:rsid w:val="00DC0504"/>
    <w:rsid w:val="00DC3316"/>
    <w:rsid w:val="00DC6A27"/>
    <w:rsid w:val="00DD22BF"/>
    <w:rsid w:val="00DE0492"/>
    <w:rsid w:val="00DF3077"/>
    <w:rsid w:val="00DF3203"/>
    <w:rsid w:val="00DF7E32"/>
    <w:rsid w:val="00E046AD"/>
    <w:rsid w:val="00E104BA"/>
    <w:rsid w:val="00E1062D"/>
    <w:rsid w:val="00E1118C"/>
    <w:rsid w:val="00E139C8"/>
    <w:rsid w:val="00E24C87"/>
    <w:rsid w:val="00E26963"/>
    <w:rsid w:val="00E325DF"/>
    <w:rsid w:val="00E34EF9"/>
    <w:rsid w:val="00E37731"/>
    <w:rsid w:val="00E43B77"/>
    <w:rsid w:val="00E44905"/>
    <w:rsid w:val="00E534E5"/>
    <w:rsid w:val="00E546AA"/>
    <w:rsid w:val="00E55554"/>
    <w:rsid w:val="00E64435"/>
    <w:rsid w:val="00E70713"/>
    <w:rsid w:val="00E71083"/>
    <w:rsid w:val="00E718B9"/>
    <w:rsid w:val="00E7507B"/>
    <w:rsid w:val="00E75EA7"/>
    <w:rsid w:val="00E75F44"/>
    <w:rsid w:val="00E8053C"/>
    <w:rsid w:val="00E82288"/>
    <w:rsid w:val="00E970CA"/>
    <w:rsid w:val="00EA2AD9"/>
    <w:rsid w:val="00EA4468"/>
    <w:rsid w:val="00EB1357"/>
    <w:rsid w:val="00EC4C1D"/>
    <w:rsid w:val="00EC6300"/>
    <w:rsid w:val="00ED0E94"/>
    <w:rsid w:val="00ED77AD"/>
    <w:rsid w:val="00ED7C0B"/>
    <w:rsid w:val="00EE4FAE"/>
    <w:rsid w:val="00F020E1"/>
    <w:rsid w:val="00F06437"/>
    <w:rsid w:val="00F06EE9"/>
    <w:rsid w:val="00F103F3"/>
    <w:rsid w:val="00F107D2"/>
    <w:rsid w:val="00F11442"/>
    <w:rsid w:val="00F12DB7"/>
    <w:rsid w:val="00F162C9"/>
    <w:rsid w:val="00F1756C"/>
    <w:rsid w:val="00F22E87"/>
    <w:rsid w:val="00F243D1"/>
    <w:rsid w:val="00F26399"/>
    <w:rsid w:val="00F33E38"/>
    <w:rsid w:val="00F42295"/>
    <w:rsid w:val="00F43EDF"/>
    <w:rsid w:val="00F44960"/>
    <w:rsid w:val="00F461E8"/>
    <w:rsid w:val="00F50E36"/>
    <w:rsid w:val="00F55703"/>
    <w:rsid w:val="00F570BC"/>
    <w:rsid w:val="00F60B04"/>
    <w:rsid w:val="00F6463A"/>
    <w:rsid w:val="00F654F4"/>
    <w:rsid w:val="00F6715B"/>
    <w:rsid w:val="00F72254"/>
    <w:rsid w:val="00F72C68"/>
    <w:rsid w:val="00F753C5"/>
    <w:rsid w:val="00F760E9"/>
    <w:rsid w:val="00F82814"/>
    <w:rsid w:val="00F84260"/>
    <w:rsid w:val="00F85EB3"/>
    <w:rsid w:val="00F86F80"/>
    <w:rsid w:val="00F909FC"/>
    <w:rsid w:val="00FA0116"/>
    <w:rsid w:val="00FA57E3"/>
    <w:rsid w:val="00FA607F"/>
    <w:rsid w:val="00FA6501"/>
    <w:rsid w:val="00FB0B2A"/>
    <w:rsid w:val="00FB18B8"/>
    <w:rsid w:val="00FB26E5"/>
    <w:rsid w:val="00FB464C"/>
    <w:rsid w:val="00FB4BEB"/>
    <w:rsid w:val="00FB693F"/>
    <w:rsid w:val="00FB725E"/>
    <w:rsid w:val="00FC048A"/>
    <w:rsid w:val="00FC4D10"/>
    <w:rsid w:val="00FC4DFD"/>
    <w:rsid w:val="00FC71FC"/>
    <w:rsid w:val="00FD3B90"/>
    <w:rsid w:val="00FD3DA1"/>
    <w:rsid w:val="00FD7447"/>
    <w:rsid w:val="00FE0E9A"/>
    <w:rsid w:val="00FE4EA9"/>
    <w:rsid w:val="00FF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40747"/>
  <w15:docId w15:val="{3374CFFF-5242-7D42-9F40-EEF7E0125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5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F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4334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54334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54334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54334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46F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F3BC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11">
    <w:name w:val="Grid Table 5 Dark - Accent 11"/>
    <w:basedOn w:val="TableNormal"/>
    <w:uiPriority w:val="50"/>
    <w:rsid w:val="00216CB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NormalWeb">
    <w:name w:val="Normal (Web)"/>
    <w:basedOn w:val="Normal"/>
    <w:uiPriority w:val="99"/>
    <w:semiHidden/>
    <w:unhideWhenUsed/>
    <w:rsid w:val="00216CB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216CB9"/>
    <w:pPr>
      <w:spacing w:after="200"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165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11650D"/>
    <w:pPr>
      <w:spacing w:after="0" w:line="240" w:lineRule="auto"/>
    </w:pPr>
    <w:rPr>
      <w:rFonts w:ascii="Calibri" w:eastAsia="Times New Roman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4C6A4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6A4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C6A4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C6A47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2F06B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53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6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BB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04EF5"/>
    <w:rPr>
      <w:i/>
      <w:iCs/>
    </w:rPr>
  </w:style>
  <w:style w:type="table" w:styleId="ListTable3-Accent3">
    <w:name w:val="List Table 3 Accent 3"/>
    <w:basedOn w:val="TableNormal"/>
    <w:uiPriority w:val="48"/>
    <w:rsid w:val="004B4FD8"/>
    <w:pPr>
      <w:spacing w:after="0" w:line="240" w:lineRule="auto"/>
    </w:pPr>
    <w:rPr>
      <w:lang w:bidi="my-MM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678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89A"/>
  </w:style>
  <w:style w:type="paragraph" w:styleId="Footer">
    <w:name w:val="footer"/>
    <w:basedOn w:val="Normal"/>
    <w:link w:val="FooterChar"/>
    <w:uiPriority w:val="99"/>
    <w:unhideWhenUsed/>
    <w:rsid w:val="005678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89A"/>
  </w:style>
  <w:style w:type="paragraph" w:styleId="BalloonText">
    <w:name w:val="Balloon Text"/>
    <w:basedOn w:val="Normal"/>
    <w:link w:val="BalloonTextChar"/>
    <w:uiPriority w:val="99"/>
    <w:semiHidden/>
    <w:unhideWhenUsed/>
    <w:rsid w:val="000514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434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B7025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2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6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1D85E-843E-4460-8C10-EBBC77643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l, Aurelia Reine</dc:creator>
  <cp:keywords/>
  <dc:description/>
  <cp:lastModifiedBy>Panigrahy, Ashok</cp:lastModifiedBy>
  <cp:revision>2</cp:revision>
  <dcterms:created xsi:type="dcterms:W3CDTF">2023-04-03T02:30:00Z</dcterms:created>
  <dcterms:modified xsi:type="dcterms:W3CDTF">2023-04-03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2-05T22:58:0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6864da3-417d-46ce-b133-fe530f4c16fe</vt:lpwstr>
  </property>
  <property fmtid="{D5CDD505-2E9C-101B-9397-08002B2CF9AE}" pid="8" name="MSIP_Label_5e4b1be8-281e-475d-98b0-21c3457e5a46_ContentBits">
    <vt:lpwstr>0</vt:lpwstr>
  </property>
</Properties>
</file>